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9A417" w14:textId="77777777" w:rsidR="00DC04EE" w:rsidRPr="00CB592A" w:rsidRDefault="00DC04EE" w:rsidP="00DC04EE">
      <w:pPr>
        <w:tabs>
          <w:tab w:val="left" w:pos="6360"/>
        </w:tabs>
        <w:spacing w:line="240" w:lineRule="auto"/>
        <w:rPr>
          <w:rFonts w:ascii="Arial" w:hAnsi="Arial" w:cs="Arial"/>
          <w:b/>
          <w:bCs/>
        </w:rPr>
      </w:pPr>
      <w:r w:rsidRPr="00CB592A">
        <w:rPr>
          <w:rFonts w:ascii="Arial" w:hAnsi="Arial" w:cs="Arial"/>
          <w:b/>
          <w:bCs/>
        </w:rPr>
        <w:t>Table 2-3. Statistical output for bootstrapping analyses in Figure 2-3</w:t>
      </w:r>
    </w:p>
    <w:tbl>
      <w:tblPr>
        <w:tblStyle w:val="TableGrid1"/>
        <w:tblW w:w="890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45"/>
        <w:gridCol w:w="1440"/>
        <w:gridCol w:w="1890"/>
        <w:gridCol w:w="1620"/>
        <w:gridCol w:w="1710"/>
        <w:gridCol w:w="900"/>
      </w:tblGrid>
      <w:tr w:rsidR="00DC04EE" w:rsidRPr="00CB592A" w14:paraId="488B6BA2" w14:textId="77777777" w:rsidTr="00FD1A03">
        <w:trPr>
          <w:trHeight w:val="311"/>
        </w:trPr>
        <w:tc>
          <w:tcPr>
            <w:tcW w:w="1345" w:type="dxa"/>
            <w:tcMar>
              <w:left w:w="72" w:type="dxa"/>
              <w:right w:w="72" w:type="dxa"/>
            </w:tcMar>
            <w:vAlign w:val="center"/>
          </w:tcPr>
          <w:p w14:paraId="5AC8EEF4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CB592A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1440" w:type="dxa"/>
            <w:tcMar>
              <w:left w:w="72" w:type="dxa"/>
              <w:right w:w="72" w:type="dxa"/>
            </w:tcMar>
            <w:vAlign w:val="center"/>
          </w:tcPr>
          <w:p w14:paraId="6983F65B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8EFA99" w14:textId="77777777" w:rsidR="00DC04EE" w:rsidRPr="00CB592A" w:rsidRDefault="00DC04EE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Factors in analy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6306486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Time 95% CI ≠ 0</w:t>
            </w:r>
          </w:p>
        </w:tc>
        <w:tc>
          <w:tcPr>
            <w:tcW w:w="1710" w:type="dxa"/>
            <w:vAlign w:val="center"/>
          </w:tcPr>
          <w:p w14:paraId="798D3135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Significantly different?</w:t>
            </w:r>
          </w:p>
        </w:tc>
        <w:tc>
          <w:tcPr>
            <w:tcW w:w="900" w:type="dxa"/>
            <w:vAlign w:val="center"/>
          </w:tcPr>
          <w:p w14:paraId="38A5B7DD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DC04EE" w:rsidRPr="00CB592A" w14:paraId="33C7F2B9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7ACF13B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0AF33EF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C6826F3" w14:textId="77777777" w:rsidR="00DC04EE" w:rsidRPr="00CB592A" w:rsidRDefault="00DC04EE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52AB0AEC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06CEE6FD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1.39 to 5.80 s</w:t>
            </w:r>
          </w:p>
        </w:tc>
        <w:tc>
          <w:tcPr>
            <w:tcW w:w="900" w:type="dxa"/>
            <w:vMerge w:val="restart"/>
            <w:vAlign w:val="center"/>
          </w:tcPr>
          <w:p w14:paraId="4A8036ED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3 A, left</w:t>
            </w:r>
          </w:p>
        </w:tc>
      </w:tr>
      <w:tr w:rsidR="00DC04EE" w:rsidRPr="00CB592A" w14:paraId="278ED28E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8B767C5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4F14ABC2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70E1E58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 xml:space="preserve">SA1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3AF1340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0E824CB4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37C54FB0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56CCAEA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D304D3B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310F9A64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3EA2AC85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SA4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1C13B05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1.01 to 8.06 s</w:t>
            </w:r>
          </w:p>
        </w:tc>
        <w:tc>
          <w:tcPr>
            <w:tcW w:w="1710" w:type="dxa"/>
            <w:vMerge/>
            <w:vAlign w:val="center"/>
          </w:tcPr>
          <w:p w14:paraId="6D01D3FA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A2E219E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68C2EC0A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554E0B6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243D67C2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62C23572" w14:textId="77777777" w:rsidR="00DC04EE" w:rsidRPr="00CB592A" w:rsidRDefault="00DC04EE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F894A8D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60FDF1E4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09359C89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3 B, left</w:t>
            </w:r>
          </w:p>
        </w:tc>
      </w:tr>
      <w:tr w:rsidR="00DC04EE" w:rsidRPr="00CB592A" w14:paraId="11B4D1A8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18E62549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50311957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06A604D0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A1349C0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41010857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5FA9D748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5F06754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60DBCE1B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6B7EC4DD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9533111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78E50D7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79BFFEBA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559C0F5E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2C733066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15CDB608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0FCCFBD8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5E64404" w14:textId="77777777" w:rsidR="00DC04EE" w:rsidRPr="00CB592A" w:rsidRDefault="00DC04EE" w:rsidP="00FD1A03">
            <w:pPr>
              <w:pStyle w:val="Tab"/>
              <w:ind w:left="0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2DCC3049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0D652A67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7D1868A3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3 C, left</w:t>
            </w:r>
          </w:p>
        </w:tc>
      </w:tr>
      <w:tr w:rsidR="00DC04EE" w:rsidRPr="00CB592A" w14:paraId="40483235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5A148435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6020C636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6460E11A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73A89A54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26357A55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CA2E56B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2B046159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2CBAEA4E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19BB7E04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8DE2476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Cue tes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D29A7E0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1219EA29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0738D9B3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01CF2DFE" w14:textId="77777777" w:rsidTr="00FD1A03">
        <w:trPr>
          <w:trHeight w:val="311"/>
        </w:trPr>
        <w:tc>
          <w:tcPr>
            <w:tcW w:w="1345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62176B72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440" w:type="dxa"/>
            <w:vMerge w:val="restart"/>
            <w:tcMar>
              <w:left w:w="72" w:type="dxa"/>
              <w:right w:w="72" w:type="dxa"/>
            </w:tcMar>
            <w:vAlign w:val="center"/>
          </w:tcPr>
          <w:p w14:paraId="3781E5A2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GCaMP response to lever entry, z-scored trace (n=11)</w:t>
            </w:r>
          </w:p>
        </w:tc>
        <w:tc>
          <w:tcPr>
            <w:tcW w:w="1890" w:type="dxa"/>
            <w:tcBorders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0D533CF0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  <w:u w:val="single"/>
              </w:rPr>
              <w:t>Bootstrapping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tcMar>
              <w:left w:w="72" w:type="dxa"/>
              <w:right w:w="72" w:type="dxa"/>
            </w:tcMar>
            <w:vAlign w:val="center"/>
          </w:tcPr>
          <w:p w14:paraId="4D5588CC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656DCA21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vMerge w:val="restart"/>
            <w:vAlign w:val="center"/>
          </w:tcPr>
          <w:p w14:paraId="3FF053E4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2-3 D, left</w:t>
            </w:r>
          </w:p>
        </w:tc>
      </w:tr>
      <w:tr w:rsidR="00DC04EE" w:rsidRPr="00CB592A" w14:paraId="6538A5BD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04242CCA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7AD6E7BF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tcMar>
              <w:left w:w="72" w:type="dxa"/>
              <w:right w:w="72" w:type="dxa"/>
            </w:tcMar>
            <w:vAlign w:val="center"/>
          </w:tcPr>
          <w:p w14:paraId="21857B39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r w:rsidRPr="00CB592A">
              <w:rPr>
                <w:rFonts w:ascii="Arial" w:hAnsi="Arial" w:cs="Arial"/>
                <w:sz w:val="18"/>
                <w:szCs w:val="18"/>
              </w:rPr>
              <w:t>Ext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8D4F32E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3C81EB67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5F309107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04EE" w:rsidRPr="00CB592A" w14:paraId="595C50E2" w14:textId="77777777" w:rsidTr="00FD1A03">
        <w:trPr>
          <w:trHeight w:val="311"/>
        </w:trPr>
        <w:tc>
          <w:tcPr>
            <w:tcW w:w="1345" w:type="dxa"/>
            <w:vMerge/>
            <w:tcMar>
              <w:left w:w="72" w:type="dxa"/>
              <w:right w:w="72" w:type="dxa"/>
            </w:tcMar>
            <w:vAlign w:val="center"/>
          </w:tcPr>
          <w:p w14:paraId="493B2897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left w:w="72" w:type="dxa"/>
              <w:right w:w="72" w:type="dxa"/>
            </w:tcMar>
            <w:vAlign w:val="center"/>
          </w:tcPr>
          <w:p w14:paraId="7D90F607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Mar>
              <w:left w:w="72" w:type="dxa"/>
              <w:right w:w="72" w:type="dxa"/>
            </w:tcMar>
            <w:vAlign w:val="center"/>
          </w:tcPr>
          <w:p w14:paraId="3D3B6E31" w14:textId="77777777" w:rsidR="00DC04EE" w:rsidRPr="00CB592A" w:rsidRDefault="00DC04EE" w:rsidP="00FD1A03">
            <w:pPr>
              <w:pStyle w:val="Tab"/>
              <w:ind w:left="202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 xml:space="preserve"> tes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FF2D30" w14:textId="77777777" w:rsidR="00DC04EE" w:rsidRPr="00CB592A" w:rsidRDefault="00DC04EE" w:rsidP="00FD1A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B592A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B592A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10" w:type="dxa"/>
            <w:vMerge/>
            <w:vAlign w:val="center"/>
          </w:tcPr>
          <w:p w14:paraId="777546AD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69255C8C" w14:textId="77777777" w:rsidR="00DC04EE" w:rsidRPr="00CB592A" w:rsidRDefault="00DC04EE" w:rsidP="00FD1A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D346C5C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4EE"/>
    <w:rsid w:val="0012331B"/>
    <w:rsid w:val="00276EAB"/>
    <w:rsid w:val="0057312D"/>
    <w:rsid w:val="005C071A"/>
    <w:rsid w:val="005C2E1F"/>
    <w:rsid w:val="0085280C"/>
    <w:rsid w:val="00BC6715"/>
    <w:rsid w:val="00DC04EE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A006"/>
  <w15:chartTrackingRefBased/>
  <w15:docId w15:val="{2FE038A5-6FFB-4164-87D9-00684A03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4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4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4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4E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4E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4E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4E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4E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4E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4E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4E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0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4E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0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4E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C0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4E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C04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DC04EE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C0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03</Characters>
  <Application>Microsoft Office Word</Application>
  <DocSecurity>0</DocSecurity>
  <Lines>100</Lines>
  <Paragraphs>5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0:00Z</dcterms:created>
  <dcterms:modified xsi:type="dcterms:W3CDTF">2026-04-0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95676-72d9-4b59-bd11-971f8a1c2a18</vt:lpwstr>
  </property>
</Properties>
</file>